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Outcome Definition/Adjudic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491"/>
        <w:gridCol w:w="1440"/>
        <w:gridCol w:w="4860"/>
      </w:tblGrid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inded assessment of outc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dication by committe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 definition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gnancy loss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lver et al., 201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trimester spontaneous abortion, fetal death (loss 14 - 20 weeks gestation), and stillbirth (&gt; 20 weeks of gestation)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id et al, 201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illbirth only (birth of an infant at least 400g or at least 20 weeks gestation with no signs of life after birth) Miscarriages not included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C"/>
              </w:rPr>
            </w:pPr>
            <w:r>
              <w:rPr>
                <w:sz w:val="20"/>
                <w:szCs w:val="20"/>
                <w:lang w:val="en-US"/>
              </w:rPr>
              <w:t>Clark et al, 200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ontaneous abortion (loss &lt; 24 weeks gestatio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 (loss ≥ 24 weeks gestation)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rakantza et al, 200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taneous abortion (loss &lt; 24 weeks gestatio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 (loss ≥ 24 weeks gestation)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dger et al, 200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taneous abortion or stillbirth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C"/>
              </w:rPr>
              <w:t>Lindqvist et al, 200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taneous abortion (first trimester fetal loss before 13 weeks of gestation; second trimester fetal loss between 13-27 weeks of gestation)  or stillbirth (&gt; 27 weeks gestation)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zon-Townson et al, 2005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taneous abortion (first trimester), or fetal death (second trimester) or stillbirth (third trimester)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phy et al, 200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taneous abortion (miscarriage after first trimester of pregnancy)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-eclampsia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lver et al., 201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astolic blood pressure &gt; 90 mmHg on 2 occasion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teinuria: ≥ 300 mg/day, urinary protein/creatinine ratio &gt; 0·35, at least 2 + by dipstick in previously normotensive normoproteinuric patient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ith incomplete findings for pre-eclampsia with pulmonary edema or thrombocytopenia, women with eclampsia or women with HELP syndrome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id et al, 201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lood pressure of 140/90 mmHg on at least 2 occasions occurring after 20 weeks in a previous normotensive pregnancy. Includes HELP syndrome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roteinuria: ≥ 300 mg/day or ≥ 2+ proteinuria by dipstick. 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rk et al, 200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 &gt; 90 mmHg on 2 occas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uria: ≥ 2 + by dipstick 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dding et al., 200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 &gt; 140 mmH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teinuria: ≥ 300 mg/day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rakantza et al, 200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e-eclampsia: Blood pressure above 140/90 mm Hg after 20 weeks of gestation, proteinuria of 300 mg/24 h or a persistent level of 30 mg/dL (1+ dipstick) in random urine samples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dger et al, 200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lood pressure of 140/90 mmHg on at least 2 occasions plus ≥ 2 + by dipstick or proteinuria ≥ 300 mg/day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indqvist et al, 200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 &gt; 90 mmHg on 2 occasions developed after 20 weeks of gestation in a previously normotensive pregnancy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uria: ≥ 300 mg/day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zon-Townson et al, 2005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 &gt; 90 mmHg on 2 occasion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teinuria: ≥ 300 mg/day, urinary protein/creatinine ratio &gt; 0·35, at least 2 + by dipstick in previously normotensive normoproteinuric patient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ith incomplete findings for pre-eclampsia with pulmonary edema or thrombocytopenia, women with eclampsia or women with HELP syndrome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omon et al, 200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lood pressure of 140/90 mmHg on at least 2 occasion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uria: ≥ 300 mg/day during II or III trimester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phy et al, 200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pressure of 140/90 mmHg on at least 2 occasions or a single diastolic reading ≥ 110 mmHg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roteinuria: ≥ 1 + by dipstick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of hypertension by 6 weeks postpartum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A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lver et al., 201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weight &lt; 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and &lt; 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derived from sex- and race-specific growth curves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id et al, 201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irth weight &lt; the 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for gender and gestational age defined according to Australian birth centile chart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 birth weight &lt; the 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lark et al, 200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weight &lt; the 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normalized by gestation at birth, fetal sex and maternal parity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dding et al., 200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weight &lt; the 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on gender-specific UK population charts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rakantza et al, 200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</w:rPr>
              <w:t>Birth weight below the 5th percentile for gestational age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dger et al, 200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weight &lt; the 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adjusted for gender and gestational age define according to Canadian birth centile charts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C"/>
              </w:rPr>
              <w:t>Lindqvist et al, 200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irth weight &lt; the 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in weight deviation from a term reference population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ubgroup birth weight &lt; the 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zon-Townson et al, 2005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irth weight &lt; the 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from gender and race specific growth curv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 birth weight &lt; the 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omon et al, 200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weight &lt; the 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or less of the entire study group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phy et al, 200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irth weight &lt; the 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of gestational age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Placental Abruption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lver et al., 201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suspicion plus documentation of excessive antepartum bleeding, treatment with blood products, description of delivery of the placenta and/or confirmation by pathologic examination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aid et al, 201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erine tenderness associated with concealed or revealed hemorrhage in the presence of fetal distress, or maternal shock, or maternal coagulopathy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rakantza et al, 200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paration of the placenta from its site of implantation before the delivery of the fetus documented by ultrasound in all cases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odger et al, 2007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ive retroplacental clot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C"/>
              </w:rPr>
              <w:t>Lindqvist et al, 200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diagnosis of abruption placenta including blood loss, clinical status, and by old blood clots in the uterus at caesarean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zon-Townson et al, 2005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suspicion plus documentation of excessive antepartum bleeding, treatment with blood products, description of delivery and placenta, and/or confirmation by pathologic examination.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omon et al, 200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efinition of outcome found.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rebuchet MS" w:hAnsi="Trebuchet MS" w:cs="Trebuchet MS"/>
          <w:sz w:val="18"/>
          <w:szCs w:val="18"/>
          <w:lang w:val="en-US"/>
        </w:rPr>
      </w:pPr>
      <w:r>
        <w:rPr>
          <w:rFonts w:cs="Trebuchet MS" w:ascii="Trebuchet MS" w:hAnsi="Trebuchet MS"/>
          <w:sz w:val="18"/>
          <w:szCs w:val="18"/>
          <w:lang w:val="en-US"/>
        </w:rPr>
      </w:r>
    </w:p>
    <w:p>
      <w:pPr>
        <w:pStyle w:val="Normal"/>
        <w:rPr>
          <w:rFonts w:ascii="Trebuchet MS" w:hAnsi="Trebuchet MS" w:cs="Trebuchet MS"/>
          <w:sz w:val="18"/>
          <w:szCs w:val="18"/>
          <w:lang w:val="en-US"/>
        </w:rPr>
      </w:pPr>
      <w:r>
        <w:rPr>
          <w:rFonts w:cs="Trebuchet MS" w:ascii="Trebuchet MS" w:hAnsi="Trebuchet MS"/>
          <w:sz w:val="18"/>
          <w:szCs w:val="18"/>
          <w:lang w:val="en-US"/>
        </w:rPr>
      </w:r>
    </w:p>
    <w:p>
      <w:pPr>
        <w:pStyle w:val="Normal"/>
        <w:rPr>
          <w:rFonts w:ascii="Trebuchet MS" w:hAnsi="Trebuchet MS" w:cs="Trebuchet MS"/>
          <w:sz w:val="18"/>
          <w:szCs w:val="18"/>
          <w:lang w:val="en-US"/>
        </w:rPr>
      </w:pPr>
      <w:r>
        <w:rPr>
          <w:rFonts w:cs="Trebuchet MS" w:ascii="Trebuchet MS" w:hAnsi="Trebuchet MS"/>
          <w:sz w:val="18"/>
          <w:szCs w:val="18"/>
          <w:lang w:val="en-US"/>
        </w:rPr>
      </w:r>
    </w:p>
    <w:p>
      <w:pPr>
        <w:pStyle w:val="Normal"/>
        <w:tabs>
          <w:tab w:val="clear" w:pos="720"/>
          <w:tab w:val="left" w:pos="3030" w:leader="none"/>
        </w:tabs>
        <w:rPr>
          <w:rFonts w:ascii="Trebuchet MS" w:hAnsi="Trebuchet MS" w:cs="Trebuchet MS"/>
          <w:sz w:val="18"/>
          <w:szCs w:val="18"/>
          <w:lang w:val="en-US"/>
        </w:rPr>
      </w:pPr>
      <w:r>
        <w:rPr>
          <w:rFonts w:cs="Trebuchet MS" w:ascii="Trebuchet MS" w:hAnsi="Trebuchet MS"/>
          <w:sz w:val="18"/>
          <w:szCs w:val="18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2:31:00Z</dcterms:created>
  <dc:creator>miwillson</dc:creator>
  <dc:description/>
  <cp:keywords/>
  <dc:language>en-US</dc:language>
  <cp:lastModifiedBy>miwillson</cp:lastModifiedBy>
  <dcterms:modified xsi:type="dcterms:W3CDTF">2010-04-30T11:19:00Z</dcterms:modified>
  <cp:revision>3</cp:revision>
  <dc:subject/>
  <dc:title>Appendix 1</dc:title>
</cp:coreProperties>
</file>